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957B5" w14:textId="7488E8E0" w:rsidR="002107E9" w:rsidRDefault="00FD53E5" w:rsidP="00FD53E5">
      <w:pPr>
        <w:spacing w:line="220" w:lineRule="atLeast"/>
        <w:ind w:leftChars="-193" w:hangingChars="177" w:hanging="425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B07903">
        <w:rPr>
          <w:rFonts w:ascii="Times New Roman" w:hAnsi="Times New Roman" w:cs="Times New Roman" w:hint="eastAsia"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A2557">
        <w:rPr>
          <w:rFonts w:ascii="Times New Roman" w:hAnsi="Times New Roman" w:cs="Times New Roman"/>
          <w:sz w:val="24"/>
          <w:szCs w:val="24"/>
        </w:rPr>
        <w:t>The enrichment of the top 10 pathw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Pr="00CA255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fferential expression genes (DEGs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3"/>
        <w:tblW w:w="9163" w:type="dxa"/>
        <w:jc w:val="center"/>
        <w:tblLook w:val="04A0" w:firstRow="1" w:lastRow="0" w:firstColumn="1" w:lastColumn="0" w:noHBand="0" w:noVBand="1"/>
      </w:tblPr>
      <w:tblGrid>
        <w:gridCol w:w="3581"/>
        <w:gridCol w:w="1485"/>
        <w:gridCol w:w="1084"/>
        <w:gridCol w:w="1307"/>
        <w:gridCol w:w="1706"/>
      </w:tblGrid>
      <w:tr w:rsidR="00FD53E5" w:rsidRPr="001720F3" w14:paraId="2F774ACC" w14:textId="77777777" w:rsidTr="004818EA">
        <w:trPr>
          <w:trHeight w:val="285"/>
          <w:jc w:val="center"/>
        </w:trPr>
        <w:tc>
          <w:tcPr>
            <w:tcW w:w="35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47A4" w14:textId="77777777" w:rsidR="00FD53E5" w:rsidRPr="001720F3" w:rsidRDefault="00FD53E5" w:rsidP="00481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0F3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C3A5D" w14:textId="77777777" w:rsidR="00FD53E5" w:rsidRPr="001720F3" w:rsidRDefault="00FD53E5" w:rsidP="00481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0F3">
              <w:rPr>
                <w:rFonts w:ascii="Times New Roman" w:hAnsi="Times New Roman" w:cs="Times New Roman"/>
                <w:sz w:val="24"/>
                <w:szCs w:val="24"/>
              </w:rPr>
              <w:t>Pathway ID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7EF2F" w14:textId="77777777" w:rsidR="00FD53E5" w:rsidRPr="001720F3" w:rsidRDefault="00FD53E5" w:rsidP="004818E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0F3">
              <w:rPr>
                <w:rFonts w:ascii="Times New Roman" w:hAnsi="Times New Roman" w:cs="Times New Roman"/>
                <w:sz w:val="24"/>
                <w:szCs w:val="24"/>
              </w:rPr>
              <w:t>Number of molecules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F990A" w14:textId="77777777" w:rsidR="00FD53E5" w:rsidRPr="001720F3" w:rsidRDefault="00FD53E5" w:rsidP="00481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0F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  <w:p w14:paraId="38AF12F6" w14:textId="77777777" w:rsidR="00FD53E5" w:rsidRPr="001720F3" w:rsidRDefault="00FD53E5" w:rsidP="004818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0F3">
              <w:rPr>
                <w:rFonts w:ascii="Times New Roman" w:hAnsi="Times New Roman" w:cs="Times New Roman"/>
                <w:sz w:val="24"/>
                <w:szCs w:val="24"/>
              </w:rPr>
              <w:t>(Fisher test)</w:t>
            </w:r>
          </w:p>
        </w:tc>
      </w:tr>
      <w:tr w:rsidR="00FD53E5" w:rsidRPr="001720F3" w14:paraId="5A5C8A31" w14:textId="77777777" w:rsidTr="004818EA">
        <w:trPr>
          <w:trHeight w:val="405"/>
          <w:jc w:val="center"/>
        </w:trPr>
        <w:tc>
          <w:tcPr>
            <w:tcW w:w="3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7D4F60" w14:textId="77777777" w:rsidR="00FD53E5" w:rsidRPr="001720F3" w:rsidRDefault="00FD53E5" w:rsidP="004818E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AD27D" w14:textId="77777777" w:rsidR="00FD53E5" w:rsidRPr="001720F3" w:rsidRDefault="00FD53E5" w:rsidP="004818E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A0397" w14:textId="77777777" w:rsidR="00FD53E5" w:rsidRPr="001720F3" w:rsidRDefault="00FD53E5" w:rsidP="004818E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0F3">
              <w:rPr>
                <w:rFonts w:ascii="Times New Roman" w:hAnsi="Times New Roman" w:cs="Times New Roman"/>
                <w:sz w:val="24"/>
                <w:szCs w:val="24"/>
              </w:rPr>
              <w:t>Mappin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88D32" w14:textId="77777777" w:rsidR="00FD53E5" w:rsidRPr="001720F3" w:rsidRDefault="00FD53E5" w:rsidP="004818E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0F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CDB318" w14:textId="77777777" w:rsidR="00FD53E5" w:rsidRPr="001720F3" w:rsidRDefault="00FD53E5" w:rsidP="004818E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647" w:rsidRPr="001720F3" w14:paraId="78E8B97F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57EA" w14:textId="1497F5D0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64E1" w14:textId="26DB501A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466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E069" w14:textId="2F51A527" w:rsidR="00A60647" w:rsidRPr="00A60647" w:rsidRDefault="00A60647" w:rsidP="00A60647">
            <w:pPr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D95D" w14:textId="7EAAED8D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D87A0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2.24E-06</w:t>
            </w:r>
          </w:p>
        </w:tc>
      </w:tr>
      <w:tr w:rsidR="00A60647" w:rsidRPr="001720F3" w14:paraId="5F53B3CE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13C11" w14:textId="23EF69CE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MAPK signaling pathwa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269F" w14:textId="04D242D9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40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A8C9" w14:textId="3E9CE781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E6C8" w14:textId="000C13F9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5769A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6.25E-05</w:t>
            </w:r>
          </w:p>
        </w:tc>
      </w:tr>
      <w:tr w:rsidR="00A60647" w:rsidRPr="001720F3" w14:paraId="4214ED52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5D914" w14:textId="4472978E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Epstein-Barr virus infec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595AE" w14:textId="721EB872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51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FDA3" w14:textId="15911E41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56B8" w14:textId="06EE3FEB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981A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1.46E-04</w:t>
            </w:r>
          </w:p>
        </w:tc>
      </w:tr>
      <w:tr w:rsidR="00A60647" w:rsidRPr="001720F3" w14:paraId="5BEFA9E8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2E64" w14:textId="09A2DED7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uman T-cell leukemia virus 1 infec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D96BB" w14:textId="7C5D359C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51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6D10" w14:textId="3DDCBEF4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AC37" w14:textId="6F9047BE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BD07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1.94E-04</w:t>
            </w:r>
          </w:p>
        </w:tc>
      </w:tr>
      <w:tr w:rsidR="00A60647" w:rsidRPr="001720F3" w14:paraId="5BB9A266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0692" w14:textId="1633D1C5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Estrogen signaling pathwa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C7FC" w14:textId="5DA7438A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49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2EA30" w14:textId="20659956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EC89" w14:textId="342E9515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06FA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3.79E-05</w:t>
            </w:r>
          </w:p>
        </w:tc>
      </w:tr>
      <w:tr w:rsidR="00A60647" w:rsidRPr="001720F3" w14:paraId="2DE977D4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80D60" w14:textId="5D94FD22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126A" w14:textId="7190EF7F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41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2DC6" w14:textId="5D6E4A18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C06D" w14:textId="535FFB2D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FD19E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4.91E-03</w:t>
            </w:r>
          </w:p>
        </w:tc>
      </w:tr>
      <w:tr w:rsidR="00A60647" w:rsidRPr="001720F3" w14:paraId="36257741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DC53" w14:textId="55B33F32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F53F6" w14:textId="33D222DA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40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EF4B" w14:textId="60F0F038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CCB71" w14:textId="722545D4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7490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3.49E-04</w:t>
            </w:r>
          </w:p>
        </w:tc>
      </w:tr>
      <w:tr w:rsidR="00A60647" w:rsidRPr="001720F3" w14:paraId="6467869A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C244" w14:textId="1A0D8104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99BF" w14:textId="6D1311F3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40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81591" w14:textId="2C6398CF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4C12" w14:textId="3E71AC9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13B3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3.07E-03</w:t>
            </w:r>
          </w:p>
        </w:tc>
      </w:tr>
      <w:tr w:rsidR="00A60647" w:rsidRPr="001720F3" w14:paraId="4311FDA9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3B435" w14:textId="167A463C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55589" w14:textId="3468E87E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41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1B0C" w14:textId="45B9755C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70A0" w14:textId="0209C059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9F17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5.45E-03</w:t>
            </w:r>
          </w:p>
        </w:tc>
      </w:tr>
      <w:tr w:rsidR="00A60647" w:rsidRPr="001720F3" w14:paraId="20F17FFD" w14:textId="77777777" w:rsidTr="00A60647">
        <w:trPr>
          <w:trHeight w:hRule="exact" w:val="567"/>
          <w:jc w:val="center"/>
        </w:trPr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D211A" w14:textId="53A2276C" w:rsidR="00A60647" w:rsidRPr="00A60647" w:rsidRDefault="00A60647" w:rsidP="00A6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uman cytomegalovirus infect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B9AB7" w14:textId="5A13F23C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hsa051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B4822" w14:textId="5A1F909A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AF82C" w14:textId="5F3366CB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F9631" w14:textId="77777777" w:rsidR="00A60647" w:rsidRPr="00A60647" w:rsidRDefault="00A60647" w:rsidP="00A60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647">
              <w:rPr>
                <w:rFonts w:ascii="Times New Roman" w:hAnsi="Times New Roman" w:cs="Times New Roman" w:hint="eastAsia"/>
                <w:sz w:val="24"/>
                <w:szCs w:val="24"/>
              </w:rPr>
              <w:t>7.70E-03</w:t>
            </w:r>
          </w:p>
        </w:tc>
      </w:tr>
    </w:tbl>
    <w:p w14:paraId="58F81C37" w14:textId="77777777" w:rsidR="00FD53E5" w:rsidRPr="00CD362C" w:rsidRDefault="00FD53E5" w:rsidP="00FD53E5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</w:p>
    <w:sectPr w:rsidR="00FD53E5" w:rsidRPr="00CD362C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97039" w14:textId="77777777" w:rsidR="00BD6663" w:rsidRDefault="00BD6663" w:rsidP="00FD53E5">
      <w:pPr>
        <w:spacing w:after="0"/>
      </w:pPr>
      <w:r>
        <w:separator/>
      </w:r>
    </w:p>
  </w:endnote>
  <w:endnote w:type="continuationSeparator" w:id="0">
    <w:p w14:paraId="34E3F170" w14:textId="77777777" w:rsidR="00BD6663" w:rsidRDefault="00BD6663" w:rsidP="00FD53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64D6FE" w14:textId="77777777" w:rsidR="00BD6663" w:rsidRDefault="00BD6663" w:rsidP="00FD53E5">
      <w:pPr>
        <w:spacing w:after="0"/>
      </w:pPr>
      <w:r>
        <w:separator/>
      </w:r>
    </w:p>
  </w:footnote>
  <w:footnote w:type="continuationSeparator" w:id="0">
    <w:p w14:paraId="6E23587C" w14:textId="77777777" w:rsidR="00BD6663" w:rsidRDefault="00BD6663" w:rsidP="00FD53E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720F3"/>
    <w:rsid w:val="002107E9"/>
    <w:rsid w:val="00261C89"/>
    <w:rsid w:val="00281CD6"/>
    <w:rsid w:val="002C7417"/>
    <w:rsid w:val="00323B43"/>
    <w:rsid w:val="003C5878"/>
    <w:rsid w:val="003D37D8"/>
    <w:rsid w:val="00426133"/>
    <w:rsid w:val="004358AB"/>
    <w:rsid w:val="00436E8C"/>
    <w:rsid w:val="00440710"/>
    <w:rsid w:val="00461523"/>
    <w:rsid w:val="00655601"/>
    <w:rsid w:val="0074223B"/>
    <w:rsid w:val="00880A20"/>
    <w:rsid w:val="008B7726"/>
    <w:rsid w:val="009E2BD7"/>
    <w:rsid w:val="00A60647"/>
    <w:rsid w:val="00B07903"/>
    <w:rsid w:val="00BD6663"/>
    <w:rsid w:val="00BE2D66"/>
    <w:rsid w:val="00C135F0"/>
    <w:rsid w:val="00C846FF"/>
    <w:rsid w:val="00CD362C"/>
    <w:rsid w:val="00D31D50"/>
    <w:rsid w:val="00D810F7"/>
    <w:rsid w:val="00E028A3"/>
    <w:rsid w:val="00FD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D10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07E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53E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53E5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53E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53E5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08-09-11T17:20:00Z</dcterms:created>
  <dcterms:modified xsi:type="dcterms:W3CDTF">2020-07-10T17:19:00Z</dcterms:modified>
</cp:coreProperties>
</file>